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78D" w:rsidRDefault="00CD000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 w:rsidR="004E3E75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43678D" w:rsidRPr="0043678D">
        <w:rPr>
          <w:rFonts w:ascii="Times New Roman" w:hAnsi="Times New Roman" w:cs="Times New Roman"/>
          <w:b/>
          <w:sz w:val="24"/>
          <w:szCs w:val="24"/>
          <w:lang w:val="en-US"/>
        </w:rPr>
        <w:t>: Proteins d</w:t>
      </w:r>
      <w:bookmarkStart w:id="0" w:name="_GoBack"/>
      <w:bookmarkEnd w:id="0"/>
      <w:r w:rsidR="0043678D" w:rsidRPr="004367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own-regulated  in </w:t>
      </w:r>
      <w:proofErr w:type="spellStart"/>
      <w:r w:rsidR="0043678D" w:rsidRPr="0043678D">
        <w:rPr>
          <w:rFonts w:ascii="Times New Roman" w:hAnsi="Times New Roman" w:cs="Times New Roman"/>
          <w:i/>
          <w:sz w:val="24"/>
          <w:szCs w:val="24"/>
          <w:lang w:val="en-US"/>
        </w:rPr>
        <w:t>Paracoccidioides</w:t>
      </w:r>
      <w:proofErr w:type="spellEnd"/>
      <w:r w:rsidR="0043678D" w:rsidRPr="004367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43678D" w:rsidRPr="0043678D">
        <w:rPr>
          <w:rFonts w:ascii="Times New Roman" w:hAnsi="Times New Roman" w:cs="Times New Roman"/>
          <w:i/>
          <w:sz w:val="24"/>
          <w:szCs w:val="24"/>
          <w:lang w:val="en-US"/>
        </w:rPr>
        <w:t>brasiliensis</w:t>
      </w:r>
      <w:proofErr w:type="spellEnd"/>
      <w:r w:rsidR="0043678D" w:rsidRPr="004367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solate 03 after growth for 48 hours in sodium acetate as carbon source.</w:t>
      </w:r>
    </w:p>
    <w:tbl>
      <w:tblPr>
        <w:tblW w:w="10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6"/>
        <w:gridCol w:w="6372"/>
        <w:gridCol w:w="1843"/>
        <w:gridCol w:w="1134"/>
      </w:tblGrid>
      <w:tr w:rsidR="0043678D" w:rsidRPr="0043678D" w:rsidTr="0043678D">
        <w:trPr>
          <w:trHeight w:val="705"/>
        </w:trPr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ession number</w:t>
            </w:r>
            <w:r w:rsidRPr="00436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63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otein Description</w:t>
            </w:r>
            <w:r w:rsidRPr="00436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etate/Glucose Ratio</w:t>
            </w:r>
            <w:r w:rsidRPr="00436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core</w:t>
            </w:r>
          </w:p>
        </w:tc>
      </w:tr>
      <w:tr w:rsidR="0043678D" w:rsidRPr="0043678D" w:rsidTr="0043678D">
        <w:trPr>
          <w:trHeight w:val="390"/>
        </w:trPr>
        <w:tc>
          <w:tcPr>
            <w:tcW w:w="79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unctional categories</w:t>
            </w:r>
            <w:r w:rsidRPr="00436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43678D" w:rsidRPr="0043678D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. METABOLISM</w:t>
            </w:r>
          </w:p>
        </w:tc>
      </w:tr>
      <w:tr w:rsidR="0043678D" w:rsidRPr="0043678D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Amino acid metabolism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909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,2-dihydroxy-3-keto-5-methylthiopentenedioxy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77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-oxoisovalerate dehydrogenase subunit b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108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-hydroxyanthranilate 3,4-dioxy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179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-isopropylmalate dehydratase, large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157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etolactat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2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568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etolactate synthase small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5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09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romatic-amino-acid amino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89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partate amino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4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218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partate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38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isphosphate-3'-nucleot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7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20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ranched-chain-amino-acid amino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676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stein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41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istidinol-phosphate amino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086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omocitrat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5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08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etol-acid reductoisom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73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-ornithine 5-monooxy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1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309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thionine adenosyltransferase 2 subunit b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06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ptide methionine sulfoxide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79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-acetyltransferase ats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248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AD-specific glutamat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2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996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ospho-2-dehydro-3-deoxyheptonate ald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94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osphoserine amino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8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656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rine hydroxymeth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3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147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rine hydroxymeth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3678D" w:rsidRPr="00D77A60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Nitrogen, sulfur and selenium metabolism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25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rease accessory protein ure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06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ptide methionine sulfoxide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3678D" w:rsidRPr="0043678D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ucleotide/nucleoside/nucleobase metabolism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17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denine phosphoribos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356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denylate kinase isoenzyme 2, mitochondri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789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ifunctional</w:t>
            </w:r>
            <w:proofErr w:type="spellEnd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ihydrofolate</w:t>
            </w:r>
            <w:proofErr w:type="spellEnd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eductase-thymidylate</w:t>
            </w:r>
            <w:proofErr w:type="spellEnd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118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MP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57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Non-canonical purine NTP </w:t>
            </w:r>
            <w:proofErr w:type="spellStart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yrophosphatas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254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ucleoside-diphosphate-sugar epim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40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ucleolysin TIA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26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rotidine 5'-phosphate decarboxy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43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osphoribosylformylglycinamidin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7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097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TP-glucose-1-phosphate uridyl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3678D" w:rsidRPr="00D77A60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-compound and carbohydrate metabolism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56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-nitrophenylphosph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59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poxide hydr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197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annose-1-phosphate guan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3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22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yoxylate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017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-nitropropane dioxy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506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lpha,alpha</w:t>
            </w:r>
            <w:proofErr w:type="spellEnd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</w:t>
            </w:r>
            <w:proofErr w:type="spellStart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rehalose</w:t>
            </w:r>
            <w:proofErr w:type="spellEnd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phosphat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374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,5-diketo-D-gluconic acid reductase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67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terigmatocystin 8-O-meth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86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ycogen synthase kinase-3 b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2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3678D" w:rsidRPr="00D77A60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Lipid, fatty acid and </w:t>
            </w:r>
            <w:proofErr w:type="spellStart"/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isoprenoid</w:t>
            </w:r>
            <w:proofErr w:type="spellEnd"/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metabolism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42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etoacetyl-CoA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087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lta(3,5)-Delta(2,4)-dienoyl-CoA isom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557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phosphomevalonate decarboxy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58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Fatty acid synthase subunit beta </w:t>
            </w:r>
            <w:proofErr w:type="spellStart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ehydratas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7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77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eranylgeranyl pyrophosphate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80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oxisomal multifunctional enzy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5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99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-ketoacyl-CoA thi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3678D" w:rsidRPr="00D77A60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Metabolism of vitamins, cofactors, and prosthetic groups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074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thylenetetrahydrofolate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767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thanolamine utilization protein eu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1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3678D" w:rsidRPr="0043678D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2. ENERGY</w:t>
            </w:r>
          </w:p>
        </w:tc>
      </w:tr>
      <w:tr w:rsidR="0043678D" w:rsidRPr="0043678D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Glycolysis and gluconeogenesis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64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-phosphofructokinase subunit b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2188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ldose 1-epim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33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osphoglycerate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7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BG_0230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yruvate decarboxylase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7</w:t>
            </w:r>
            <w:r w:rsidR="00784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3678D" w:rsidRPr="0043678D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entose-phosphate pathway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586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cose-6-phosphate 1-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2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454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ibo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3678D" w:rsidRPr="0043678D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Tricarboxylic-acid pathway 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59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 citrate lyase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24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hydrolipoamide branched chain transacy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02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ccinate dehydrogenase flavoprotein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3678D" w:rsidRPr="00D77A60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Electron transport and membrane-associated energy conservation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98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tochondrial ribosomal protein subunit S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006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gulatory protein suaprg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504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acuolar ATP synthase subunit 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30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acuolar ATP synthase subunit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3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507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Cytochrome c oxidase assembly factor 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3678D" w:rsidRPr="00D77A60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lastRenderedPageBreak/>
              <w:t xml:space="preserve">3. CELL CYCLE AND </w:t>
            </w:r>
            <w:proofErr w:type="spellStart"/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and</w:t>
            </w:r>
            <w:proofErr w:type="spellEnd"/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PROCESSING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02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kyrin repeat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744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ell division contro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85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MF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186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tochondrial genome maintenance protein Mgr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96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togen-activated protein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5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608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euronal-specific septin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3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57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ucleosome 6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4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40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ptin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696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ubulin alpha-2 ch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3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486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ubulin beta ch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27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UV excision repair protein Rad2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241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UF89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4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3678D" w:rsidRPr="0043678D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4. TRANSCRIPTION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36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-dependent RNA helicase Eif4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7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364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-dependent RNA helicase eIF4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29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-dependent RNA helicase su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8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37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ellular nucleic acid-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2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58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NA-binding protein HGH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509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longation factor 1-alp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107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diator-RNA polymerase II transcription subunit 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229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tochondrial transcription factor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16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mRNA binding post-transcriptional regulator (Csx1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34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ascent polypeptide-associated complex subunit alp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28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ascent polypeptide-associated complex subunit b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72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oxiredoxin Q/BC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2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64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Small nuclear </w:t>
            </w:r>
            <w:proofErr w:type="spellStart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bonucleoprotein</w:t>
            </w:r>
            <w:proofErr w:type="spellEnd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m</w:t>
            </w:r>
            <w:proofErr w:type="spellEnd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D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93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ranscription initiation factor IIA gamma ch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83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U2 small nuclear </w:t>
            </w:r>
            <w:proofErr w:type="spellStart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bonucleoprotein</w:t>
            </w:r>
            <w:proofErr w:type="spellEnd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3678D" w:rsidRPr="0043678D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5. PROTEIN SYNTHESIS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387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S ribosomal protein 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347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40S ribosomal protein S19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7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15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ibosomal protein L28/L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91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S ribosomal protein S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658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S ribosomal protein S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95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S ribosomal protein L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43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S acidic ribosomal protein P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118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S ribosomal protein 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216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S ribosomal protein L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66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karyotic translation initiation factor 3 subunit 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044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tochondrial 54S ribosomal protein YmL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98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steinyl-tRN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894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longation factor 1-gamma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7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33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longation factor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25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longation factor 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56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karyotic peptide chain release factor subunit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BG_0148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karyotic translation initiation factor 2 subunit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154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Eukaryotic translation initiation factor 3 subunit K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32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myl-tRN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3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136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biquitin-conjugating enzy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43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itiation factor 5A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47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ucyl-tRN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626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thionyl-tRN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2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45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ranslation initiation factor 3 subunit 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3678D" w:rsidRPr="0043678D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6. PROTEIN FATE 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22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nothiol glutaredoxin-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4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17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aperone protein dna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5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307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lcium/</w:t>
            </w:r>
            <w:proofErr w:type="spellStart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lmodulin</w:t>
            </w:r>
            <w:proofErr w:type="spellEnd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dependent protein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95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biquitin-activating enzyme E1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35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6S protease regulatory subunit 10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1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198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6S protease regulatory subunit 6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77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S protease regulatory subunit 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369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6S proteasome non-ATPase regulatory subunit 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5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889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6S proteasome non-ATPase regulatory subunit 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717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6S proteasome non-ATPase regulatory subunit 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698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6S proteasome non-ATPase regulatory subunit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7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67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lyl pept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46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asome subunit beta type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43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lyadenylate</w:t>
            </w:r>
            <w:proofErr w:type="spellEnd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-binding protein, cytoplasmic and nuclear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4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3678D" w:rsidRPr="00D77A60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7. PROTEIN WITH BINDING FUNCTION OR COFACTOR REQUIREMENT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25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TF2 and RRM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158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Zinc finger protein GIS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824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lycolipid transfer protein HET-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90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TP-binding protein 128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284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GTP-dependent nucleic acid-binding protein </w:t>
            </w:r>
            <w:proofErr w:type="spellStart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ng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4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85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TP-binding protein yp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3678D" w:rsidRPr="00D77A60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8. CELLULAR TRANSPORT, TRANSPORT FACILITIES and TRANSPORT ROUTES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417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TP-binding nuclear protein GSP1/R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5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40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membrane 9 super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567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atomer subunit gamma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34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F hand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328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Aliphatic </w:t>
            </w:r>
            <w:proofErr w:type="spellStart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ulfonates</w:t>
            </w:r>
            <w:proofErr w:type="spellEnd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import ATP-binding protein </w:t>
            </w:r>
            <w:proofErr w:type="spellStart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suB</w:t>
            </w:r>
            <w:proofErr w:type="spellEnd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4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31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oxisomal membrane protein receptor Pex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589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tion transporter Ch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47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acuolar-sorting protein snf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3678D" w:rsidRPr="00D77A60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9. CELLULAR COMMUNICATION/SIGNAL TRANSDUCTION MECHANISM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708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denosine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75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ab GDP-dissociation inhibi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8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289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yrosine-protein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3678D" w:rsidRPr="00D77A60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lastRenderedPageBreak/>
              <w:t>10. CELL RESCUE, DEFENSE AND VIRULENCE</w:t>
            </w:r>
          </w:p>
        </w:tc>
      </w:tr>
      <w:tr w:rsidR="0043678D" w:rsidRPr="0043678D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tress response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736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NA damage-inducible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4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249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eat shock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3678D" w:rsidRPr="0043678D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Detoxification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718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hioredox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02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hioredoxin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1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3678D" w:rsidRPr="0043678D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1. BIOGENESIS OF CELLULAR COMPONENTS</w:t>
            </w:r>
          </w:p>
        </w:tc>
      </w:tr>
      <w:tr w:rsidR="0043678D" w:rsidRPr="0043678D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ell wall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87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lpha 1,3-glucos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17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N-acetylglucosamine-induced protein 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3678D" w:rsidRPr="0043678D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ytoskeleton/structural proteins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049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ronin-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3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21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-actin-capping protein subunit b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519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itin biosynthesis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867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tin-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15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PI-anchored cell wal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3678D" w:rsidRPr="0043678D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2. MISCELLANEOUS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116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olybdopterin</w:t>
            </w:r>
            <w:proofErr w:type="spellEnd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synthase small subunit </w:t>
            </w:r>
            <w:proofErr w:type="spellStart"/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nx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71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I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42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AP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354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Zinc metalloprot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68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ype 2A phosphatase activator tip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38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HS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3678D" w:rsidRPr="0043678D" w:rsidTr="0043678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3. UNCLASSIFIED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526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68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1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378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518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299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7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948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43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406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30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27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577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04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066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498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079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144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29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56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BG_0372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73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99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00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756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090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34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426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92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229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33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46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948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2207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241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244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2446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2574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804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202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203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597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70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826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57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15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</w:tr>
      <w:tr w:rsidR="0043678D" w:rsidRPr="0043678D" w:rsidTr="0043678D">
        <w:trPr>
          <w:trHeight w:val="31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579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</w:tr>
      <w:tr w:rsidR="0043678D" w:rsidRPr="0043678D" w:rsidTr="0043678D">
        <w:trPr>
          <w:trHeight w:val="330"/>
        </w:trPr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583</w:t>
            </w:r>
          </w:p>
        </w:tc>
        <w:tc>
          <w:tcPr>
            <w:tcW w:w="6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78D" w:rsidRPr="0043678D" w:rsidRDefault="0043678D" w:rsidP="0043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 w:rsidR="00784AE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4367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</w:tr>
    </w:tbl>
    <w:p w:rsidR="0043678D" w:rsidRDefault="0043678D" w:rsidP="0043678D">
      <w:pP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proofErr w:type="spellStart"/>
      <w:proofErr w:type="gramStart"/>
      <w:r w:rsidRPr="0043678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a</w:t>
      </w:r>
      <w:proofErr w:type="spellEnd"/>
      <w:proofErr w:type="gramEnd"/>
      <w:r w:rsidRPr="0043678D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Identification of differentially regulated proteins from </w:t>
      </w:r>
      <w:proofErr w:type="spellStart"/>
      <w:r w:rsidRPr="00D77A60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Paracoccidioides</w:t>
      </w:r>
      <w:proofErr w:type="spellEnd"/>
      <w:r w:rsidRPr="0043678D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genome database (http://www.broadinstitute.org/annotation/genome/paracoccidioides_brasiliensis/MultiHome.html) using the </w:t>
      </w:r>
      <w:proofErr w:type="spellStart"/>
      <w:r w:rsidRPr="0043678D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roteinLynx</w:t>
      </w:r>
      <w:proofErr w:type="spellEnd"/>
      <w:r w:rsidRPr="0043678D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Global Server vs. 2.4 (PLGS) (Waters Corporation, Manchester, UK).</w:t>
      </w:r>
    </w:p>
    <w:p w:rsidR="0043678D" w:rsidRDefault="0043678D" w:rsidP="0043678D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43678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b</w:t>
      </w:r>
      <w:r w:rsidR="00D77A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Proteins</w:t>
      </w:r>
      <w:r w:rsidRPr="0043678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nnotation from </w:t>
      </w:r>
      <w:proofErr w:type="spellStart"/>
      <w:r w:rsidRPr="00D77A6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pt-BR"/>
        </w:rPr>
        <w:t>Paracoccidioides</w:t>
      </w:r>
      <w:proofErr w:type="spellEnd"/>
      <w:r w:rsidRPr="0043678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enome database or by homology from NCBI database (</w:t>
      </w:r>
      <w:hyperlink r:id="rId8" w:history="1">
        <w:r w:rsidRPr="00F636D4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pt-BR"/>
          </w:rPr>
          <w:t>http://www.ncbi.nlm.nih.gov/</w:t>
        </w:r>
      </w:hyperlink>
      <w:r w:rsidRPr="0043678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</w:p>
    <w:p w:rsidR="0043678D" w:rsidRDefault="0043678D" w:rsidP="0043678D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43678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c</w:t>
      </w:r>
      <w:proofErr w:type="gramEnd"/>
      <w:r w:rsidRPr="0043678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cetate/Glucose means: The level of expression in yeast cells derived from cultured in sodium acetate divided by the level in the control yeast cells cultured in glucose.</w:t>
      </w:r>
    </w:p>
    <w:p w:rsidR="0043678D" w:rsidRDefault="0043678D" w:rsidP="0043678D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43678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d</w:t>
      </w:r>
      <w:proofErr w:type="gramEnd"/>
      <w:r w:rsidRPr="0043678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Biological process of differentially expressed proteins from MIPS (http://mips.helmholtz-muenchen.de/funcatDB/) and </w:t>
      </w:r>
      <w:proofErr w:type="spellStart"/>
      <w:r w:rsidRPr="0043678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Uniprot</w:t>
      </w:r>
      <w:proofErr w:type="spellEnd"/>
      <w:r w:rsidRPr="0043678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databases (http://www.uniprot.org/).</w:t>
      </w:r>
    </w:p>
    <w:p w:rsidR="0043678D" w:rsidRDefault="0043678D" w:rsidP="0043678D">
      <w:pP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:rsidR="0043678D" w:rsidRPr="0043678D" w:rsidRDefault="0043678D" w:rsidP="004367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016C" w:rsidRPr="0043678D" w:rsidRDefault="0043678D" w:rsidP="0043678D">
      <w:pPr>
        <w:tabs>
          <w:tab w:val="left" w:pos="7759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sectPr w:rsidR="0047016C" w:rsidRPr="0043678D" w:rsidSect="0043678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78D"/>
    <w:rsid w:val="0043678D"/>
    <w:rsid w:val="004E3E75"/>
    <w:rsid w:val="00784AE6"/>
    <w:rsid w:val="00CD0004"/>
    <w:rsid w:val="00D77A60"/>
    <w:rsid w:val="00EA041C"/>
    <w:rsid w:val="00FA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678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678D"/>
    <w:rPr>
      <w:color w:val="800080"/>
      <w:u w:val="single"/>
    </w:rPr>
  </w:style>
  <w:style w:type="paragraph" w:customStyle="1" w:styleId="font5">
    <w:name w:val="font5"/>
    <w:basedOn w:val="Normal"/>
    <w:rsid w:val="00436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6">
    <w:name w:val="font6"/>
    <w:basedOn w:val="Normal"/>
    <w:rsid w:val="00436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7">
    <w:name w:val="font7"/>
    <w:basedOn w:val="Normal"/>
    <w:rsid w:val="00436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8">
    <w:name w:val="font8"/>
    <w:basedOn w:val="Normal"/>
    <w:rsid w:val="00436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9">
    <w:name w:val="font9"/>
    <w:basedOn w:val="Normal"/>
    <w:rsid w:val="00436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10">
    <w:name w:val="font10"/>
    <w:basedOn w:val="Normal"/>
    <w:rsid w:val="00436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11">
    <w:name w:val="font11"/>
    <w:basedOn w:val="Normal"/>
    <w:rsid w:val="00436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xl65">
    <w:name w:val="xl65"/>
    <w:basedOn w:val="Normal"/>
    <w:rsid w:val="004367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436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436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43678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436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4367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1">
    <w:name w:val="xl71"/>
    <w:basedOn w:val="Normal"/>
    <w:rsid w:val="004367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2">
    <w:name w:val="xl72"/>
    <w:basedOn w:val="Normal"/>
    <w:rsid w:val="004367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3">
    <w:name w:val="xl73"/>
    <w:basedOn w:val="Normal"/>
    <w:rsid w:val="004367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43678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436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6">
    <w:name w:val="xl76"/>
    <w:basedOn w:val="Normal"/>
    <w:rsid w:val="004367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4367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8">
    <w:name w:val="xl78"/>
    <w:basedOn w:val="Normal"/>
    <w:rsid w:val="0043678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9">
    <w:name w:val="xl79"/>
    <w:basedOn w:val="Normal"/>
    <w:rsid w:val="004367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4367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1">
    <w:name w:val="xl81"/>
    <w:basedOn w:val="Normal"/>
    <w:rsid w:val="00436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678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678D"/>
    <w:rPr>
      <w:color w:val="800080"/>
      <w:u w:val="single"/>
    </w:rPr>
  </w:style>
  <w:style w:type="paragraph" w:customStyle="1" w:styleId="font5">
    <w:name w:val="font5"/>
    <w:basedOn w:val="Normal"/>
    <w:rsid w:val="00436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6">
    <w:name w:val="font6"/>
    <w:basedOn w:val="Normal"/>
    <w:rsid w:val="00436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7">
    <w:name w:val="font7"/>
    <w:basedOn w:val="Normal"/>
    <w:rsid w:val="00436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8">
    <w:name w:val="font8"/>
    <w:basedOn w:val="Normal"/>
    <w:rsid w:val="00436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9">
    <w:name w:val="font9"/>
    <w:basedOn w:val="Normal"/>
    <w:rsid w:val="00436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10">
    <w:name w:val="font10"/>
    <w:basedOn w:val="Normal"/>
    <w:rsid w:val="00436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11">
    <w:name w:val="font11"/>
    <w:basedOn w:val="Normal"/>
    <w:rsid w:val="00436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xl65">
    <w:name w:val="xl65"/>
    <w:basedOn w:val="Normal"/>
    <w:rsid w:val="004367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436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436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43678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436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4367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1">
    <w:name w:val="xl71"/>
    <w:basedOn w:val="Normal"/>
    <w:rsid w:val="004367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2">
    <w:name w:val="xl72"/>
    <w:basedOn w:val="Normal"/>
    <w:rsid w:val="004367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3">
    <w:name w:val="xl73"/>
    <w:basedOn w:val="Normal"/>
    <w:rsid w:val="004367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43678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436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6">
    <w:name w:val="xl76"/>
    <w:basedOn w:val="Normal"/>
    <w:rsid w:val="004367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4367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8">
    <w:name w:val="xl78"/>
    <w:basedOn w:val="Normal"/>
    <w:rsid w:val="0043678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9">
    <w:name w:val="xl79"/>
    <w:basedOn w:val="Normal"/>
    <w:rsid w:val="004367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4367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1">
    <w:name w:val="xl81"/>
    <w:basedOn w:val="Normal"/>
    <w:rsid w:val="00436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66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4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4.DOCX</DocumentId>
  </documentManagement>
</p:properties>
</file>

<file path=customXml/itemProps1.xml><?xml version="1.0" encoding="utf-8"?>
<ds:datastoreItem xmlns:ds="http://schemas.openxmlformats.org/officeDocument/2006/customXml" ds:itemID="{52EF0D9F-0EE3-469D-B54A-28020531290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D39D34-0F14-4E37-94B0-96984A3D1C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631afc-8804-4124-87be-f8f54b14599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C65439C0-BF80-41D4-AFD7-76E11FAFBA3D}">
  <ds:schemaRefs>
    <ds:schemaRef ds:uri="http://schemas.microsoft.com/office/2006/metadata/properties"/>
    <ds:schemaRef ds:uri="34631afc-8804-4124-87be-f8f54b14599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06</Words>
  <Characters>11435</Characters>
  <Application>Microsoft Office Word</Application>
  <DocSecurity>0</DocSecurity>
  <Lines>95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Revathi M.</cp:lastModifiedBy>
  <cp:revision>5</cp:revision>
  <dcterms:created xsi:type="dcterms:W3CDTF">2017-08-07T12:12:00Z</dcterms:created>
  <dcterms:modified xsi:type="dcterms:W3CDTF">2017-11-24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